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9BF9D" w14:textId="77777777" w:rsidR="004D02DB" w:rsidRPr="006762B7" w:rsidRDefault="004D02DB" w:rsidP="004D02DB">
      <w:pPr>
        <w:keepNext/>
        <w:tabs>
          <w:tab w:val="left" w:pos="3744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762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1D6856">
        <w:rPr>
          <w:rFonts w:ascii="Times New Roman" w:hAnsi="Times New Roman" w:cs="Times New Roman"/>
          <w:b/>
          <w:sz w:val="20"/>
          <w:szCs w:val="20"/>
          <w:lang w:val="en-US"/>
        </w:rPr>
        <w:t>. Predictors of in-hospital mortality. Multivariat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1417"/>
        <w:gridCol w:w="869"/>
        <w:gridCol w:w="1683"/>
      </w:tblGrid>
      <w:tr w:rsidR="004D02DB" w:rsidRPr="001D6856" w14:paraId="262D0366" w14:textId="77777777" w:rsidTr="003A07E0">
        <w:tc>
          <w:tcPr>
            <w:tcW w:w="3397" w:type="dxa"/>
          </w:tcPr>
          <w:p w14:paraId="51B8C572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1417" w:type="dxa"/>
          </w:tcPr>
          <w:p w14:paraId="387B9755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69" w:type="dxa"/>
          </w:tcPr>
          <w:p w14:paraId="78696773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D68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OR</w:t>
            </w:r>
            <w:proofErr w:type="spellEnd"/>
            <w:r w:rsidRPr="001D68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83" w:type="dxa"/>
          </w:tcPr>
          <w:p w14:paraId="7EB2A33B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 % CI</w:t>
            </w:r>
          </w:p>
        </w:tc>
      </w:tr>
      <w:tr w:rsidR="004D02DB" w:rsidRPr="001D6856" w14:paraId="3C51D976" w14:textId="77777777" w:rsidTr="003A07E0">
        <w:tc>
          <w:tcPr>
            <w:tcW w:w="3397" w:type="dxa"/>
          </w:tcPr>
          <w:p w14:paraId="27E8285D" w14:textId="77777777" w:rsidR="004D02DB" w:rsidRPr="001D6856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eding progression or additional neurological complication</w:t>
            </w:r>
          </w:p>
        </w:tc>
        <w:tc>
          <w:tcPr>
            <w:tcW w:w="1417" w:type="dxa"/>
          </w:tcPr>
          <w:p w14:paraId="10613621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869" w:type="dxa"/>
          </w:tcPr>
          <w:p w14:paraId="7C664842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9</w:t>
            </w:r>
          </w:p>
        </w:tc>
        <w:tc>
          <w:tcPr>
            <w:tcW w:w="1683" w:type="dxa"/>
          </w:tcPr>
          <w:p w14:paraId="7AEEF59F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6-4.164</w:t>
            </w:r>
          </w:p>
        </w:tc>
      </w:tr>
      <w:tr w:rsidR="004D02DB" w:rsidRPr="001D6856" w14:paraId="42FE076E" w14:textId="77777777" w:rsidTr="003A07E0">
        <w:tc>
          <w:tcPr>
            <w:tcW w:w="3397" w:type="dxa"/>
          </w:tcPr>
          <w:p w14:paraId="2B1051B8" w14:textId="77777777" w:rsidR="004D02DB" w:rsidRPr="001D6856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ranial midline shift at any time</w:t>
            </w:r>
          </w:p>
        </w:tc>
        <w:tc>
          <w:tcPr>
            <w:tcW w:w="1417" w:type="dxa"/>
          </w:tcPr>
          <w:p w14:paraId="2C1BCF1F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869" w:type="dxa"/>
          </w:tcPr>
          <w:p w14:paraId="41E5927B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9</w:t>
            </w:r>
          </w:p>
        </w:tc>
        <w:tc>
          <w:tcPr>
            <w:tcW w:w="1683" w:type="dxa"/>
          </w:tcPr>
          <w:p w14:paraId="1F3157B2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-15.618</w:t>
            </w:r>
          </w:p>
        </w:tc>
      </w:tr>
      <w:tr w:rsidR="004D02DB" w:rsidRPr="001D6856" w14:paraId="1EE6C1FE" w14:textId="77777777" w:rsidTr="003A07E0">
        <w:tc>
          <w:tcPr>
            <w:tcW w:w="3397" w:type="dxa"/>
          </w:tcPr>
          <w:p w14:paraId="266FD08B" w14:textId="77777777" w:rsidR="004D02DB" w:rsidRPr="001D6856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89413928"/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pillary abnormalities</w:t>
            </w:r>
            <w:bookmarkEnd w:id="0"/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any time</w:t>
            </w:r>
          </w:p>
        </w:tc>
        <w:tc>
          <w:tcPr>
            <w:tcW w:w="1417" w:type="dxa"/>
          </w:tcPr>
          <w:p w14:paraId="2AA02636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69" w:type="dxa"/>
          </w:tcPr>
          <w:p w14:paraId="5CE6A48E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99</w:t>
            </w:r>
          </w:p>
        </w:tc>
        <w:tc>
          <w:tcPr>
            <w:tcW w:w="1683" w:type="dxa"/>
          </w:tcPr>
          <w:p w14:paraId="1743CB9B" w14:textId="77777777" w:rsidR="004D02DB" w:rsidRPr="001D6856" w:rsidRDefault="004D02DB" w:rsidP="003A07E0">
            <w:pPr>
              <w:keepNext/>
              <w:tabs>
                <w:tab w:val="left" w:pos="3744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0-65.786</w:t>
            </w:r>
          </w:p>
        </w:tc>
      </w:tr>
    </w:tbl>
    <w:p w14:paraId="2550AAC0" w14:textId="74FE3CB5" w:rsidR="004D02DB" w:rsidRDefault="004D02DB" w:rsidP="004D02DB">
      <w:pPr>
        <w:tabs>
          <w:tab w:val="left" w:pos="3744"/>
        </w:tabs>
        <w:spacing w:line="240" w:lineRule="auto"/>
        <w:rPr>
          <w:rFonts w:ascii="Times New Roman" w:hAnsi="Times New Roman" w:cs="Times New Roman"/>
          <w:lang w:val="en-US"/>
        </w:rPr>
      </w:pPr>
      <w:proofErr w:type="spellStart"/>
      <w:r w:rsidRPr="001D6856">
        <w:rPr>
          <w:rFonts w:ascii="Times New Roman" w:hAnsi="Times New Roman" w:cs="Times New Roman"/>
          <w:bCs/>
          <w:sz w:val="20"/>
          <w:szCs w:val="20"/>
          <w:lang w:val="en-US"/>
        </w:rPr>
        <w:t>a</w:t>
      </w:r>
      <w:r w:rsidRPr="001D6856">
        <w:rPr>
          <w:rFonts w:ascii="Times New Roman" w:hAnsi="Times New Roman" w:cs="Times New Roman"/>
          <w:sz w:val="20"/>
          <w:szCs w:val="20"/>
          <w:lang w:val="en-US"/>
        </w:rPr>
        <w:t>OR</w:t>
      </w:r>
      <w:proofErr w:type="spellEnd"/>
      <w:r w:rsidRPr="001D6856">
        <w:rPr>
          <w:rFonts w:ascii="Times New Roman" w:hAnsi="Times New Roman" w:cs="Times New Roman"/>
          <w:sz w:val="20"/>
          <w:szCs w:val="20"/>
          <w:lang w:val="en-US"/>
        </w:rPr>
        <w:t>, Adjusted Odds Ratio; 95% CI, 95% confidence interval.</w:t>
      </w:r>
      <w:r>
        <w:rPr>
          <w:rFonts w:ascii="Times New Roman" w:hAnsi="Times New Roman" w:cs="Times New Roman"/>
          <w:lang w:val="en-US"/>
        </w:rPr>
        <w:br w:type="page"/>
      </w:r>
    </w:p>
    <w:p w14:paraId="22B34CE9" w14:textId="77777777" w:rsidR="004D02DB" w:rsidRPr="00D376F4" w:rsidRDefault="004D02DB" w:rsidP="004D02DB">
      <w:pPr>
        <w:keepNext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762B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6762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Non-neurological complications.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7508"/>
        <w:gridCol w:w="1559"/>
      </w:tblGrid>
      <w:tr w:rsidR="004D02DB" w:rsidRPr="006762B7" w14:paraId="4BB0E822" w14:textId="77777777" w:rsidTr="003A07E0">
        <w:tc>
          <w:tcPr>
            <w:tcW w:w="7508" w:type="dxa"/>
          </w:tcPr>
          <w:p w14:paraId="539A5338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neurological complications (N, %)</w:t>
            </w:r>
          </w:p>
          <w:p w14:paraId="62777D9C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esenteric Ischemia</w:t>
            </w:r>
          </w:p>
          <w:p w14:paraId="1D1AA397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ulmonary embolism</w:t>
            </w:r>
          </w:p>
          <w:p w14:paraId="22028A22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Endobronchial hemorrhage</w:t>
            </w:r>
          </w:p>
          <w:p w14:paraId="567A0F9E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etroperitoneal hematoma</w:t>
            </w:r>
          </w:p>
          <w:p w14:paraId="23B6155D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Gastrointestinal bleeding</w:t>
            </w:r>
          </w:p>
          <w:p w14:paraId="1B5E5905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yocardial infarction</w:t>
            </w:r>
          </w:p>
          <w:p w14:paraId="0D89CC31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DIC</w:t>
            </w:r>
          </w:p>
          <w:p w14:paraId="7A6B3031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IT</w:t>
            </w:r>
          </w:p>
          <w:p w14:paraId="7D24B112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  <w:proofErr w:type="spellEnd"/>
          </w:p>
        </w:tc>
        <w:tc>
          <w:tcPr>
            <w:tcW w:w="1559" w:type="dxa"/>
          </w:tcPr>
          <w:p w14:paraId="03AA07B0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5A010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5/141 (4)</w:t>
            </w:r>
          </w:p>
          <w:p w14:paraId="660A5755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28/141 (20)</w:t>
            </w:r>
          </w:p>
          <w:p w14:paraId="35C549B2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9/141 (6)</w:t>
            </w:r>
          </w:p>
          <w:p w14:paraId="6CA90821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6/141 (4)</w:t>
            </w:r>
          </w:p>
          <w:p w14:paraId="2BA9CB5B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17/141 (12)</w:t>
            </w:r>
          </w:p>
          <w:p w14:paraId="2BEB3528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20/141 (14)</w:t>
            </w:r>
          </w:p>
          <w:p w14:paraId="796303DD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13/141 (9)</w:t>
            </w:r>
          </w:p>
          <w:p w14:paraId="6698284C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2/141 (1)</w:t>
            </w:r>
          </w:p>
          <w:p w14:paraId="764EE4EA" w14:textId="77777777" w:rsidR="004D02DB" w:rsidRPr="006762B7" w:rsidRDefault="004D02DB" w:rsidP="003A07E0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6762B7">
              <w:rPr>
                <w:rFonts w:ascii="Times New Roman" w:hAnsi="Times New Roman" w:cs="Times New Roman"/>
                <w:sz w:val="20"/>
                <w:szCs w:val="20"/>
              </w:rPr>
              <w:t>57/141 (40)</w:t>
            </w:r>
          </w:p>
        </w:tc>
      </w:tr>
    </w:tbl>
    <w:p w14:paraId="32A94C19" w14:textId="586BDC5F" w:rsidR="00D21277" w:rsidRPr="007C43AC" w:rsidRDefault="004D02DB" w:rsidP="004D02DB">
      <w:pPr>
        <w:spacing w:line="240" w:lineRule="auto"/>
        <w:rPr>
          <w:lang w:val="en-US"/>
        </w:rPr>
      </w:pPr>
      <w:r w:rsidRPr="006762B7">
        <w:rPr>
          <w:rFonts w:ascii="Times New Roman" w:hAnsi="Times New Roman" w:cs="Times New Roman"/>
          <w:sz w:val="20"/>
          <w:szCs w:val="20"/>
          <w:lang w:val="en-US"/>
        </w:rPr>
        <w:t xml:space="preserve">N, number; </w:t>
      </w:r>
      <w:r w:rsidRPr="006762B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IC, </w:t>
      </w:r>
      <w:r w:rsidRPr="006762B7">
        <w:rPr>
          <w:rFonts w:ascii="Times New Roman" w:hAnsi="Times New Roman" w:cs="Times New Roman"/>
          <w:sz w:val="20"/>
          <w:szCs w:val="20"/>
          <w:lang w:val="en-US"/>
        </w:rPr>
        <w:t>Disseminated intravascular coagulation; HIT, Heparin-induced thrombocytopenia.</w:t>
      </w:r>
    </w:p>
    <w:sectPr w:rsidR="00D21277" w:rsidRPr="007C43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277"/>
    <w:rsid w:val="000F59D4"/>
    <w:rsid w:val="00216798"/>
    <w:rsid w:val="004D02DB"/>
    <w:rsid w:val="00556110"/>
    <w:rsid w:val="006810CA"/>
    <w:rsid w:val="0069205C"/>
    <w:rsid w:val="006E741E"/>
    <w:rsid w:val="007C43AC"/>
    <w:rsid w:val="00856987"/>
    <w:rsid w:val="008C7288"/>
    <w:rsid w:val="0093474D"/>
    <w:rsid w:val="00AF1B44"/>
    <w:rsid w:val="00D21277"/>
    <w:rsid w:val="00D5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EAA7B"/>
  <w15:chartTrackingRefBased/>
  <w15:docId w15:val="{40043BC8-D672-45D1-9F39-C385623C9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02DB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12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12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12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12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12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12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12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12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12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1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1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1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127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127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127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127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127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12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1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21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12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1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127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212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127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2127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1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127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127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D02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C43A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730</Characters>
  <Application>Microsoft Office Word</Application>
  <DocSecurity>0</DocSecurity>
  <Lines>6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iefhoff</dc:creator>
  <cp:keywords/>
  <dc:description/>
  <cp:lastModifiedBy>Jan Wiefhoff</cp:lastModifiedBy>
  <cp:revision>2</cp:revision>
  <dcterms:created xsi:type="dcterms:W3CDTF">2026-06-16T19:48:00Z</dcterms:created>
  <dcterms:modified xsi:type="dcterms:W3CDTF">2026-06-16T19:48:00Z</dcterms:modified>
</cp:coreProperties>
</file>